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A3A38D" w14:textId="2C752C38" w:rsidR="00B06748" w:rsidRPr="005979AF" w:rsidRDefault="00281600" w:rsidP="00B06748">
      <w:pPr>
        <w:rPr>
          <w:rFonts w:ascii="Times New Roman" w:hAnsi="Times New Roman" w:cs="Times New Roman"/>
          <w:sz w:val="22"/>
          <w:lang w:val="en-GB"/>
        </w:rPr>
      </w:pPr>
      <w:r w:rsidRPr="00281600">
        <w:rPr>
          <w:rFonts w:ascii="Times New Roman" w:hAnsi="Times New Roman" w:cs="Times New Roman"/>
          <w:b/>
          <w:sz w:val="22"/>
          <w:lang w:val="en-GB"/>
        </w:rPr>
        <w:t>Supplementary Material 1</w:t>
      </w:r>
      <w:r>
        <w:rPr>
          <w:rFonts w:ascii="Times New Roman" w:hAnsi="Times New Roman" w:cs="Times New Roman"/>
          <w:b/>
          <w:sz w:val="22"/>
          <w:lang w:val="en-GB"/>
        </w:rPr>
        <w:t xml:space="preserve">. </w:t>
      </w:r>
      <w:r w:rsidR="00B06748" w:rsidRPr="00034D30">
        <w:rPr>
          <w:rFonts w:ascii="Times New Roman" w:hAnsi="Times New Roman" w:cs="Times New Roman"/>
          <w:sz w:val="22"/>
          <w:lang w:val="en-GB"/>
        </w:rPr>
        <w:t>Comparison of characteristics between study participants with and without brain MRI data.</w:t>
      </w:r>
    </w:p>
    <w:tbl>
      <w:tblPr>
        <w:tblW w:w="888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3"/>
        <w:gridCol w:w="3201"/>
        <w:gridCol w:w="2693"/>
        <w:gridCol w:w="1543"/>
        <w:gridCol w:w="1107"/>
      </w:tblGrid>
      <w:tr w:rsidR="00B06748" w:rsidRPr="00C1216F" w14:paraId="610B0B31" w14:textId="77777777" w:rsidTr="00ED5D37">
        <w:trPr>
          <w:trHeight w:val="23"/>
        </w:trPr>
        <w:tc>
          <w:tcPr>
            <w:tcW w:w="3544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62CAB" w14:textId="77777777" w:rsidR="00B06748" w:rsidRPr="005979AF" w:rsidRDefault="00B06748" w:rsidP="00ED5D37">
            <w:pPr>
              <w:spacing w:after="0" w:line="24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Characteristics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AC6ACC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Excluded participants without brain MRI data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9E34F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 w:rsidRPr="00D8590B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Neuroimaging sub-cohort</w:t>
            </w:r>
          </w:p>
        </w:tc>
        <w:tc>
          <w:tcPr>
            <w:tcW w:w="110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AE22750" w14:textId="77777777" w:rsidR="00B06748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lang w:val="en-GB"/>
              </w:rPr>
              <w:t>P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-value</w:t>
            </w:r>
          </w:p>
        </w:tc>
      </w:tr>
      <w:tr w:rsidR="00B06748" w:rsidRPr="00C1216F" w14:paraId="3BC33C89" w14:textId="77777777" w:rsidTr="00ED5D37">
        <w:trPr>
          <w:trHeight w:val="23"/>
        </w:trPr>
        <w:tc>
          <w:tcPr>
            <w:tcW w:w="3544" w:type="dxa"/>
            <w:gridSpan w:val="2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93C8D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54E0B1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(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lang w:val="en-GB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2,75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9654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(n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2"/>
                <w:lang w:val="en-GB"/>
              </w:rPr>
              <w:t>=</w:t>
            </w: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  <w:t>1,022)</w:t>
            </w:r>
          </w:p>
        </w:tc>
        <w:tc>
          <w:tcPr>
            <w:tcW w:w="11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565FFEEA" w14:textId="77777777" w:rsidR="00B06748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2"/>
                <w:lang w:val="en-GB"/>
              </w:rPr>
            </w:pPr>
          </w:p>
        </w:tc>
      </w:tr>
      <w:tr w:rsidR="00B06748" w:rsidRPr="00C1216F" w14:paraId="73BE4F60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63254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Ag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5A332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9.29 (6.7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82977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7.49 (6.3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9BC6B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79316F1B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1567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ex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F04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AD4D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F4BF3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5C593E44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6A19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34B2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974F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759 (27.5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A168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50 (44.03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E31CD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0BCF52F2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6AAC4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08E8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Femal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6EBF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,994 (72.4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14D4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572 (55.9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EB053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10743500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CBE2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Education period, mean (SD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358E5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1.20 (4.69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62114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0.14 (4.5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FFEF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6748F50F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057C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rriage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40A3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177D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F7003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11DEB550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E35B6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F6B38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arriage, married and living with a spous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136F6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,044 (74.2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3954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853 (83.4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2540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46F3A646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81F3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107C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t marrie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12A4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40 (23.2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3FDFB4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61 (15.7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5C42C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3D752AC7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EA08D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01E2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Unknown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 xml:space="preserve"> (missing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31F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9 (2.5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BA12D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8 (0.7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FEC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2E2B831F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6F254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onthly income (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,</w:t>
            </w: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000 won)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B58C7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9C972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1FD9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07</w:t>
            </w:r>
          </w:p>
        </w:tc>
      </w:tr>
      <w:tr w:rsidR="00B06748" w:rsidRPr="00C1216F" w14:paraId="55C6F808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0551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D217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&lt;1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271C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46 (23.47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3CCB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10 (20.5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05D46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noProof/>
                <w:kern w:val="0"/>
                <w:sz w:val="22"/>
              </w:rPr>
            </w:pPr>
          </w:p>
        </w:tc>
      </w:tr>
      <w:tr w:rsidR="00B06748" w:rsidRPr="00C1216F" w14:paraId="67D4EBC8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2E30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B4C3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100-1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880F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45 (23.4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A4E2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87 (28.0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B2847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7708C999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641A4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11AF9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200-2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4BFF7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83 (17.5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523B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68 (16.44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8448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31E0CF73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F063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4DEE8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300-399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8351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328 (11.9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864E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15 (11.25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4C83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1CDF3C55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4BD7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4183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바탕" w:eastAsia="바탕" w:hAnsi="바탕" w:cs="Times New Roman"/>
                <w:color w:val="000000"/>
                <w:kern w:val="0"/>
                <w:sz w:val="22"/>
                <w:lang w:val="en-GB"/>
              </w:rPr>
              <w:t xml:space="preserve">≥ </w:t>
            </w: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400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B003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370 (13.4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48F6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38 (13.50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E646B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4BFBF57E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A4C17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5E592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Unknow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FC5C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81 (10.21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724C0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04 (10.1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BD5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57E71D60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DC6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moking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71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461C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F511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68CF88EA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CEEE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55F3F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n-smo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C51C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,184 (79.33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D991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88 (67.32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D47C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667DAE06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5A1D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F3F6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Ex-smo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8EDB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52 (16.42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4A56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75 (26.9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9458B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401DD45F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15C9" w14:textId="77777777" w:rsidR="00B06748" w:rsidRPr="00067013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B8A8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urrent smo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2C997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17 (4.25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C876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59 (5.77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3B405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700161CC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90EF7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Drinking status, n (%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FEB0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84874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06CF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&lt;.0001</w:t>
            </w:r>
          </w:p>
        </w:tc>
      </w:tr>
      <w:tr w:rsidR="00B06748" w:rsidRPr="00C1216F" w14:paraId="0F03B364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CB0C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2941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n-drin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68EA9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,577 (57.2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CE05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74 (46.38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B93D8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6EC83342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5C8CA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AF79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Ex-drin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FC706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26 (4.58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FEE4A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33 (13.0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5577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6307BCA3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36770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DBED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urrent drinke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8DB54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1050 (38.14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3034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415 (40.61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09101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5E4B54DF" w14:textId="77777777" w:rsidTr="00ED5D37">
        <w:trPr>
          <w:trHeight w:val="23"/>
        </w:trPr>
        <w:tc>
          <w:tcPr>
            <w:tcW w:w="3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C9AEC" w14:textId="27EC524B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Cognitive function, n (%)</w:t>
            </w:r>
            <w:r w:rsidR="00BF2898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vertAlign w:val="superscript"/>
                <w:lang w:val="en-GB"/>
              </w:rPr>
              <w:t>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242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8C763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lang w:val="en-GB"/>
              </w:rPr>
            </w:pP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5F02B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hAnsi="Times New Roman" w:cs="Times New Roman"/>
                <w:kern w:val="0"/>
                <w:sz w:val="22"/>
                <w:lang w:val="en-GB"/>
              </w:rPr>
              <w:t>0.39</w:t>
            </w:r>
          </w:p>
        </w:tc>
      </w:tr>
      <w:tr w:rsidR="00B06748" w:rsidRPr="00C1216F" w14:paraId="47116739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D225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194D5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Normal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D77C7B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,489 (90.41)</w:t>
            </w:r>
          </w:p>
        </w:tc>
        <w:tc>
          <w:tcPr>
            <w:tcW w:w="15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CF510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933 (91.29)</w:t>
            </w:r>
          </w:p>
        </w:tc>
        <w:tc>
          <w:tcPr>
            <w:tcW w:w="1107" w:type="dxa"/>
            <w:tcBorders>
              <w:top w:val="nil"/>
              <w:left w:val="nil"/>
              <w:right w:val="nil"/>
            </w:tcBorders>
            <w:vAlign w:val="center"/>
          </w:tcPr>
          <w:p w14:paraId="5263506E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5FB8C8A2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8B1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2AFC1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Mild cognitive impairme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AD5476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208 (7.56)</w:t>
            </w:r>
          </w:p>
        </w:tc>
        <w:tc>
          <w:tcPr>
            <w:tcW w:w="1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DF912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 w:rsidRPr="00034D30"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  <w:t>65 (6.36)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92F50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  <w:tr w:rsidR="00B06748" w:rsidRPr="00C1216F" w14:paraId="63F34B39" w14:textId="77777777" w:rsidTr="00ED5D37">
        <w:trPr>
          <w:trHeight w:val="23"/>
        </w:trPr>
        <w:tc>
          <w:tcPr>
            <w:tcW w:w="3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F5CE03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  <w:lang w:val="en-GB"/>
              </w:rPr>
            </w:pPr>
          </w:p>
        </w:tc>
        <w:tc>
          <w:tcPr>
            <w:tcW w:w="32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D16CA" w14:textId="77777777" w:rsidR="00B06748" w:rsidRPr="005979AF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</w:pPr>
            <w:r w:rsidRPr="005979AF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  <w:lang w:val="en-GB"/>
              </w:rPr>
              <w:t>Severe cognitive impairment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902B16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56 (2.03)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D1AD75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  <w:r>
              <w:rPr>
                <w:rFonts w:ascii="Times New Roman" w:eastAsia="맑은 고딕" w:hAnsi="Times New Roman" w:cs="Times New Roman" w:hint="eastAsia"/>
                <w:kern w:val="0"/>
                <w:sz w:val="22"/>
                <w:lang w:val="en-GB"/>
              </w:rPr>
              <w:t>24 (2.35)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F81966" w14:textId="77777777" w:rsidR="00B06748" w:rsidRPr="00034D30" w:rsidRDefault="00B06748" w:rsidP="00ED5D3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  <w:lang w:val="en-GB"/>
              </w:rPr>
            </w:pPr>
          </w:p>
        </w:tc>
      </w:tr>
    </w:tbl>
    <w:p w14:paraId="0799BC80" w14:textId="10D444D9" w:rsidR="00B06748" w:rsidRPr="005979AF" w:rsidRDefault="00BF2898" w:rsidP="00B06748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 w:rsidRPr="00BF2898">
        <w:rPr>
          <w:rFonts w:ascii="Times New Roman" w:hAnsi="Times New Roman" w:cs="Times New Roman"/>
          <w:i/>
          <w:sz w:val="22"/>
          <w:lang w:val="en-GB"/>
        </w:rPr>
        <w:t>Footnotes.</w:t>
      </w:r>
      <w:r>
        <w:rPr>
          <w:rFonts w:ascii="Times New Roman" w:hAnsi="Times New Roman" w:cs="Times New Roman"/>
          <w:sz w:val="22"/>
          <w:lang w:val="en-GB"/>
        </w:rPr>
        <w:t xml:space="preserve"> Abbreviations: </w:t>
      </w:r>
      <w:r w:rsidR="00B06748">
        <w:rPr>
          <w:rFonts w:ascii="Times New Roman" w:hAnsi="Times New Roman" w:cs="Times New Roman"/>
          <w:sz w:val="22"/>
          <w:lang w:val="en-GB"/>
        </w:rPr>
        <w:t>SD</w:t>
      </w:r>
      <w:r>
        <w:rPr>
          <w:rFonts w:ascii="Times New Roman" w:hAnsi="Times New Roman" w:cs="Times New Roman"/>
          <w:sz w:val="22"/>
          <w:lang w:val="en-GB"/>
        </w:rPr>
        <w:t>,</w:t>
      </w:r>
      <w:r w:rsidR="00B06748">
        <w:rPr>
          <w:rFonts w:ascii="Times New Roman" w:hAnsi="Times New Roman" w:cs="Times New Roman"/>
          <w:sz w:val="22"/>
          <w:lang w:val="en-GB"/>
        </w:rPr>
        <w:t xml:space="preserve"> standard deviation; </w:t>
      </w:r>
      <w:r>
        <w:rPr>
          <w:rFonts w:ascii="Times New Roman" w:hAnsi="Times New Roman" w:cs="Times New Roman"/>
          <w:sz w:val="22"/>
          <w:lang w:val="en-GB"/>
        </w:rPr>
        <w:t>MRI,</w:t>
      </w:r>
      <w:r w:rsidRPr="00BF2898">
        <w:rPr>
          <w:rFonts w:ascii="Times New Roman" w:hAnsi="Times New Roman" w:cs="Times New Roman"/>
          <w:sz w:val="22"/>
          <w:lang w:val="en-GB"/>
        </w:rPr>
        <w:t xml:space="preserve"> Magnetic Resonance Imaging</w:t>
      </w:r>
      <w:r>
        <w:rPr>
          <w:rFonts w:ascii="Times New Roman" w:hAnsi="Times New Roman" w:cs="Times New Roman"/>
          <w:sz w:val="22"/>
          <w:lang w:val="en-GB"/>
        </w:rPr>
        <w:t>.</w:t>
      </w:r>
    </w:p>
    <w:p w14:paraId="2FE13878" w14:textId="4CDAF859" w:rsidR="00B06748" w:rsidRDefault="00BF2898" w:rsidP="00B06748">
      <w:pPr>
        <w:spacing w:after="0" w:line="240" w:lineRule="auto"/>
        <w:rPr>
          <w:rFonts w:ascii="Times New Roman" w:hAnsi="Times New Roman" w:cs="Times New Roman"/>
          <w:sz w:val="22"/>
          <w:lang w:val="en-GB"/>
        </w:rPr>
      </w:pPr>
      <w:r>
        <w:rPr>
          <w:rFonts w:ascii="Times New Roman" w:hAnsi="Times New Roman" w:cs="Times New Roman"/>
          <w:sz w:val="22"/>
          <w:vertAlign w:val="superscript"/>
          <w:lang w:val="en-GB"/>
        </w:rPr>
        <w:t>1</w:t>
      </w:r>
      <w:r w:rsidR="00B06748" w:rsidRPr="005979AF">
        <w:rPr>
          <w:rFonts w:ascii="Times New Roman" w:hAnsi="Times New Roman" w:cs="Times New Roman"/>
          <w:sz w:val="22"/>
          <w:lang w:val="en-GB"/>
        </w:rPr>
        <w:t xml:space="preserve">Severe cognitive impairment was defined as a Mini-Mental State Examination (Korean version, MMSE-K) screening test score </w:t>
      </w:r>
      <w:r w:rsidR="00B06748" w:rsidRPr="005979AF">
        <w:rPr>
          <w:rFonts w:ascii="Times New Roman" w:hAnsi="Times New Roman" w:cs="Times New Roman" w:hint="eastAsia"/>
          <w:sz w:val="22"/>
          <w:lang w:val="en-GB"/>
        </w:rPr>
        <w:t>≤</w:t>
      </w:r>
      <w:r w:rsidR="00B06748" w:rsidRPr="005979AF">
        <w:rPr>
          <w:rFonts w:ascii="Times New Roman" w:hAnsi="Times New Roman" w:cs="Times New Roman"/>
          <w:sz w:val="22"/>
          <w:lang w:val="en-GB"/>
        </w:rPr>
        <w:t xml:space="preserve"> 19; mild cognitive impairment was defined as a MMSE-K screening test score of 20-23</w:t>
      </w:r>
      <w:r>
        <w:rPr>
          <w:rFonts w:ascii="Times New Roman" w:hAnsi="Times New Roman" w:cs="Times New Roman"/>
          <w:sz w:val="22"/>
          <w:lang w:val="en-GB"/>
        </w:rPr>
        <w:t>.</w:t>
      </w:r>
    </w:p>
    <w:p w14:paraId="6B011C32" w14:textId="64635EC1" w:rsidR="00B06748" w:rsidRDefault="00B06748" w:rsidP="00023988">
      <w:pPr>
        <w:widowControl/>
        <w:wordWrap/>
        <w:autoSpaceDE/>
        <w:autoSpaceDN/>
        <w:rPr>
          <w:lang w:val="en-GB"/>
        </w:rPr>
      </w:pPr>
      <w:bookmarkStart w:id="0" w:name="_GoBack"/>
      <w:bookmarkEnd w:id="0"/>
    </w:p>
    <w:sectPr w:rsidR="00B06748">
      <w:headerReference w:type="default" r:id="rId7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5B74D15" w14:textId="77777777" w:rsidR="000D1186" w:rsidRDefault="000D1186" w:rsidP="00023988">
      <w:pPr>
        <w:spacing w:after="0" w:line="240" w:lineRule="auto"/>
      </w:pPr>
      <w:r>
        <w:separator/>
      </w:r>
    </w:p>
  </w:endnote>
  <w:endnote w:type="continuationSeparator" w:id="0">
    <w:p w14:paraId="32173614" w14:textId="77777777" w:rsidR="000D1186" w:rsidRDefault="000D1186" w:rsidP="000239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E0084" w14:textId="77777777" w:rsidR="000D1186" w:rsidRDefault="000D1186" w:rsidP="00023988">
      <w:pPr>
        <w:spacing w:after="0" w:line="240" w:lineRule="auto"/>
      </w:pPr>
      <w:r>
        <w:separator/>
      </w:r>
    </w:p>
  </w:footnote>
  <w:footnote w:type="continuationSeparator" w:id="0">
    <w:p w14:paraId="65788598" w14:textId="77777777" w:rsidR="000D1186" w:rsidRDefault="000D1186" w:rsidP="000239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59F874E" w14:textId="7403C784" w:rsidR="00281600" w:rsidRDefault="00281600" w:rsidP="00281600">
    <w:pPr>
      <w:pStyle w:val="a8"/>
    </w:pPr>
    <w:r>
      <w:t xml:space="preserve">Volume: 43, Article ID: e2021067 </w:t>
    </w:r>
  </w:p>
  <w:p w14:paraId="53E10664" w14:textId="3C5391A6" w:rsidR="00281600" w:rsidRDefault="00281600" w:rsidP="00281600">
    <w:pPr>
      <w:pStyle w:val="a8"/>
    </w:pPr>
    <w:r>
      <w:t>https://doi.org/10.4178/epih.e2021067</w:t>
    </w:r>
    <w:r>
      <w:cr/>
    </w:r>
  </w:p>
  <w:p w14:paraId="690E44D5" w14:textId="77777777" w:rsidR="00281600" w:rsidRDefault="00281600">
    <w:pPr>
      <w:pStyle w:val="a8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activeWritingStyle w:appName="MSWord" w:lang="en-GB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ko-KR" w:vendorID="64" w:dllVersion="0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GB" w:vendorID="64" w:dllVersion="131078" w:nlCheck="1" w:checkStyle="1"/>
  <w:activeWritingStyle w:appName="MSWord" w:lang="ko-KR" w:vendorID="64" w:dllVersion="131077" w:nlCheck="1" w:checkStyle="1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3988"/>
    <w:rsid w:val="00023988"/>
    <w:rsid w:val="000B09DD"/>
    <w:rsid w:val="000D1186"/>
    <w:rsid w:val="000F3189"/>
    <w:rsid w:val="001754C8"/>
    <w:rsid w:val="00281600"/>
    <w:rsid w:val="005571F2"/>
    <w:rsid w:val="008438AD"/>
    <w:rsid w:val="008D606B"/>
    <w:rsid w:val="00945AB2"/>
    <w:rsid w:val="009A49C4"/>
    <w:rsid w:val="00B06748"/>
    <w:rsid w:val="00BA4313"/>
    <w:rsid w:val="00BF2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C76D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23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2398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caption"/>
    <w:basedOn w:val="a"/>
    <w:next w:val="a"/>
    <w:uiPriority w:val="35"/>
    <w:unhideWhenUsed/>
    <w:qFormat/>
    <w:rsid w:val="00023988"/>
    <w:rPr>
      <w:b/>
      <w:bCs/>
      <w:szCs w:val="20"/>
    </w:rPr>
  </w:style>
  <w:style w:type="paragraph" w:styleId="a5">
    <w:name w:val="footnote text"/>
    <w:basedOn w:val="a"/>
    <w:link w:val="Char"/>
    <w:uiPriority w:val="99"/>
    <w:semiHidden/>
    <w:unhideWhenUsed/>
    <w:rsid w:val="00023988"/>
    <w:pPr>
      <w:snapToGrid w:val="0"/>
      <w:jc w:val="left"/>
    </w:pPr>
  </w:style>
  <w:style w:type="character" w:customStyle="1" w:styleId="Char">
    <w:name w:val="각주 텍스트 Char"/>
    <w:basedOn w:val="a0"/>
    <w:link w:val="a5"/>
    <w:uiPriority w:val="99"/>
    <w:semiHidden/>
    <w:rsid w:val="00023988"/>
  </w:style>
  <w:style w:type="character" w:styleId="a6">
    <w:name w:val="footnote reference"/>
    <w:basedOn w:val="a0"/>
    <w:uiPriority w:val="99"/>
    <w:semiHidden/>
    <w:unhideWhenUsed/>
    <w:rsid w:val="00023988"/>
    <w:rPr>
      <w:vertAlign w:val="superscript"/>
    </w:rPr>
  </w:style>
  <w:style w:type="paragraph" w:styleId="a7">
    <w:name w:val="Normal (Web)"/>
    <w:basedOn w:val="a"/>
    <w:uiPriority w:val="99"/>
    <w:unhideWhenUsed/>
    <w:rsid w:val="000239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header"/>
    <w:basedOn w:val="a"/>
    <w:link w:val="Char0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8"/>
    <w:uiPriority w:val="99"/>
    <w:rsid w:val="009A49C4"/>
  </w:style>
  <w:style w:type="paragraph" w:styleId="a9">
    <w:name w:val="footer"/>
    <w:basedOn w:val="a"/>
    <w:link w:val="Char1"/>
    <w:uiPriority w:val="99"/>
    <w:unhideWhenUsed/>
    <w:rsid w:val="009A49C4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9"/>
    <w:uiPriority w:val="99"/>
    <w:rsid w:val="009A49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우진(예방의학교실)</dc:creator>
  <cp:keywords/>
  <dc:description/>
  <cp:lastModifiedBy>M2community</cp:lastModifiedBy>
  <cp:revision>3</cp:revision>
  <dcterms:created xsi:type="dcterms:W3CDTF">2021-11-19T09:27:00Z</dcterms:created>
  <dcterms:modified xsi:type="dcterms:W3CDTF">2021-12-16T01:58:00Z</dcterms:modified>
</cp:coreProperties>
</file>